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5E30D0">
      <w:pPr>
        <w:bidi w:val="0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he prevalence of neurodegenerative disea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Alzheimer disease or Parkinson disease) in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ne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users and non-users at follow-up time points.</w:t>
      </w:r>
    </w:p>
    <w:tbl>
      <w:tblPr>
        <w:tblStyle w:val="4"/>
        <w:tblW w:w="473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002"/>
        <w:gridCol w:w="1599"/>
        <w:gridCol w:w="1614"/>
        <w:gridCol w:w="941"/>
        <w:gridCol w:w="988"/>
        <w:gridCol w:w="1513"/>
        <w:gridCol w:w="1795"/>
        <w:gridCol w:w="823"/>
        <w:gridCol w:w="960"/>
      </w:tblGrid>
      <w:tr w14:paraId="6B89A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186" w:type="pct"/>
            <w:gridSpan w:val="2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656F7"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szCs w:val="21"/>
                <w:lang w:val="en-US" w:eastAsia="zh-CN"/>
              </w:rPr>
            </w:pPr>
          </w:p>
        </w:tc>
        <w:tc>
          <w:tcPr>
            <w:tcW w:w="1916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3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Wave 4 (2018)</w:t>
            </w:r>
          </w:p>
        </w:tc>
        <w:tc>
          <w:tcPr>
            <w:tcW w:w="1897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B4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Wave 5 (2020)</w:t>
            </w:r>
          </w:p>
        </w:tc>
      </w:tr>
      <w:tr w14:paraId="006C5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1186" w:type="pct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365134">
            <w:pPr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</w:pPr>
          </w:p>
        </w:tc>
        <w:tc>
          <w:tcPr>
            <w:tcW w:w="5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7EDA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Non-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 w14:paraId="77D94E5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10,907) </w:t>
            </w: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B7F1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Internet 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 w14:paraId="3E3BC5A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1,863)     </w:t>
            </w:r>
          </w:p>
        </w:tc>
        <w:tc>
          <w:tcPr>
            <w:tcW w:w="3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C901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χ²</w:t>
            </w:r>
          </w:p>
        </w:tc>
        <w:tc>
          <w:tcPr>
            <w:tcW w:w="3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9F642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  <w:tc>
          <w:tcPr>
            <w:tcW w:w="56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6B61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Non-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 w14:paraId="0D8C357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7,267) </w:t>
            </w:r>
          </w:p>
        </w:tc>
        <w:tc>
          <w:tcPr>
            <w:tcW w:w="6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73B5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Internet 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 w14:paraId="382AC6E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5,503) </w:t>
            </w:r>
          </w:p>
        </w:tc>
        <w:tc>
          <w:tcPr>
            <w:tcW w:w="30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DFAD0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χ²</w:t>
            </w:r>
          </w:p>
        </w:tc>
        <w:tc>
          <w:tcPr>
            <w:tcW w:w="35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9455A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</w:tr>
      <w:tr w14:paraId="72133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8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39B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Neurodegenerative diseas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48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With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4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84</w:t>
            </w:r>
          </w:p>
          <w:p w14:paraId="25758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(1.7%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2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2</w:t>
            </w:r>
          </w:p>
          <w:p w14:paraId="3E628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%)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27F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2.568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67A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0.1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1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</w:t>
            </w:r>
          </w:p>
          <w:p w14:paraId="43C89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9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  <w:p w14:paraId="3B177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249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55.350</w:t>
            </w:r>
          </w:p>
        </w:tc>
        <w:tc>
          <w:tcPr>
            <w:tcW w:w="3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724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＜.001</w:t>
            </w:r>
          </w:p>
        </w:tc>
      </w:tr>
      <w:tr w14:paraId="3A13A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13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AEF92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26EB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Without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394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0,723</w:t>
            </w:r>
          </w:p>
          <w:p w14:paraId="18725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8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%)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6E9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,841</w:t>
            </w:r>
          </w:p>
          <w:p w14:paraId="561D7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8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%)</w:t>
            </w:r>
          </w:p>
        </w:tc>
        <w:tc>
          <w:tcPr>
            <w:tcW w:w="350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94BAB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68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F5F48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90C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883</w:t>
            </w:r>
          </w:p>
          <w:p w14:paraId="2C5B6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08D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,358</w:t>
            </w:r>
          </w:p>
          <w:p w14:paraId="77CAC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306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35DD6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57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DC1D4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 w14:paraId="4243947E"/>
    <w:p w14:paraId="1A4DBC04"/>
    <w:p w14:paraId="2D317614"/>
    <w:p w14:paraId="079F135E"/>
    <w:p w14:paraId="300A76B7"/>
    <w:p w14:paraId="5654B9E7">
      <w:pPr>
        <w:bidi w:val="0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he incidence of neurodegenerative disea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Alzheimer disease or Parkinson disease)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 persiste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terne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users and persiste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on-users over a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year period.</w:t>
      </w:r>
    </w:p>
    <w:tbl>
      <w:tblPr>
        <w:tblStyle w:val="4"/>
        <w:tblW w:w="477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124"/>
        <w:gridCol w:w="1582"/>
        <w:gridCol w:w="1636"/>
        <w:gridCol w:w="916"/>
        <w:gridCol w:w="886"/>
        <w:gridCol w:w="1623"/>
        <w:gridCol w:w="1811"/>
        <w:gridCol w:w="808"/>
        <w:gridCol w:w="971"/>
      </w:tblGrid>
      <w:tr w14:paraId="3A13E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221" w:type="pct"/>
            <w:gridSpan w:val="2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6A1E3"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szCs w:val="21"/>
                <w:lang w:val="en-US" w:eastAsia="zh-CN"/>
              </w:rPr>
            </w:pPr>
          </w:p>
        </w:tc>
        <w:tc>
          <w:tcPr>
            <w:tcW w:w="1853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03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3rd year after baseline (2018)</w:t>
            </w:r>
          </w:p>
        </w:tc>
        <w:tc>
          <w:tcPr>
            <w:tcW w:w="1925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39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5th year after baseline (2020)</w:t>
            </w:r>
          </w:p>
        </w:tc>
      </w:tr>
      <w:tr w14:paraId="1F5C5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1221" w:type="pct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9439B5">
            <w:pPr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szCs w:val="21"/>
              </w:rPr>
            </w:pPr>
          </w:p>
        </w:tc>
        <w:tc>
          <w:tcPr>
            <w:tcW w:w="5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3E57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Non-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 w14:paraId="513C892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7,099) </w:t>
            </w:r>
          </w:p>
        </w:tc>
        <w:tc>
          <w:tcPr>
            <w:tcW w:w="60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FB8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Internet 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 w14:paraId="38260B5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671)     </w:t>
            </w:r>
          </w:p>
        </w:tc>
        <w:tc>
          <w:tcPr>
            <w:tcW w:w="3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E69F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χ²</w:t>
            </w:r>
          </w:p>
        </w:tc>
        <w:tc>
          <w:tcPr>
            <w:tcW w:w="3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FE675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0AA0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Non-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 w14:paraId="67343C1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7,099) </w:t>
            </w:r>
          </w:p>
        </w:tc>
        <w:tc>
          <w:tcPr>
            <w:tcW w:w="6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D04B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Internet 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rs</w:t>
            </w:r>
          </w:p>
          <w:p w14:paraId="4310214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 xml:space="preserve">(n=671)     </w:t>
            </w:r>
          </w:p>
        </w:tc>
        <w:tc>
          <w:tcPr>
            <w:tcW w:w="29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87197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Cs w:val="21"/>
                <w:lang w:val="en-US" w:eastAsia="zh-CN" w:bidi="ar"/>
              </w:rPr>
              <w:t>χ²</w:t>
            </w:r>
          </w:p>
        </w:tc>
        <w:tc>
          <w:tcPr>
            <w:tcW w:w="3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0C60B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  <w:lang w:val="en-US" w:eastAsia="zh-CN" w:bidi="ar"/>
              </w:rPr>
              <w:t>P</w:t>
            </w:r>
          </w:p>
        </w:tc>
      </w:tr>
      <w:tr w14:paraId="10522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8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EA5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Neurodegenerative diseas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CB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Cs w:val="21"/>
                <w:lang w:val="en-US" w:eastAsia="zh-CN"/>
              </w:rPr>
              <w:t>With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4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45</w:t>
            </w:r>
          </w:p>
          <w:p w14:paraId="2921C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(2.0%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D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0</w:t>
            </w:r>
          </w:p>
          <w:p w14:paraId="7D758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%)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B87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0.956</w:t>
            </w:r>
          </w:p>
        </w:tc>
        <w:tc>
          <w:tcPr>
            <w:tcW w:w="3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BD0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0.32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7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  <w:p w14:paraId="3F796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D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  <w:p w14:paraId="032D1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CCA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12.265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455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＜.001</w:t>
            </w:r>
          </w:p>
        </w:tc>
      </w:tr>
      <w:tr w14:paraId="7B602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6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8037E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7475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  <w:t>Without</w:t>
            </w:r>
          </w:p>
        </w:tc>
        <w:tc>
          <w:tcPr>
            <w:tcW w:w="5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79C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,954</w:t>
            </w:r>
          </w:p>
          <w:p w14:paraId="07044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8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%)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00F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61</w:t>
            </w:r>
          </w:p>
          <w:p w14:paraId="567E4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98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%)</w:t>
            </w:r>
          </w:p>
        </w:tc>
        <w:tc>
          <w:tcPr>
            <w:tcW w:w="338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34D65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27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444CD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B09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720</w:t>
            </w:r>
          </w:p>
          <w:p w14:paraId="15F13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53A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6</w:t>
            </w:r>
          </w:p>
          <w:p w14:paraId="7F733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298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B8A80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58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92B3D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 w14:paraId="27CC29F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mJmYjE2NThhYTMwYjZmMWFlYjZjZGYyZDMwM2YifQ=="/>
  </w:docVars>
  <w:rsids>
    <w:rsidRoot w:val="35DF223D"/>
    <w:rsid w:val="086A2ABF"/>
    <w:rsid w:val="0B755782"/>
    <w:rsid w:val="24DA01A8"/>
    <w:rsid w:val="28797D09"/>
    <w:rsid w:val="293754D2"/>
    <w:rsid w:val="2BE573E8"/>
    <w:rsid w:val="2C280EC3"/>
    <w:rsid w:val="2D7A59E3"/>
    <w:rsid w:val="3067145A"/>
    <w:rsid w:val="34871A3E"/>
    <w:rsid w:val="35DF223D"/>
    <w:rsid w:val="3B6849B7"/>
    <w:rsid w:val="41830047"/>
    <w:rsid w:val="53143C0D"/>
    <w:rsid w:val="53B01A84"/>
    <w:rsid w:val="5F8C1212"/>
    <w:rsid w:val="63BE3FA3"/>
    <w:rsid w:val="674119B8"/>
    <w:rsid w:val="67635AAE"/>
    <w:rsid w:val="7E8D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6">
    <w:name w:val="1.0"/>
    <w:basedOn w:val="2"/>
    <w:next w:val="1"/>
    <w:autoRedefine/>
    <w:qFormat/>
    <w:uiPriority w:val="0"/>
    <w:pPr>
      <w:outlineLvl w:val="2"/>
    </w:pPr>
    <w:rPr>
      <w:rFonts w:hint="eastAsia" w:ascii="Times New Roman" w:hAnsi="Times New Roman" w:eastAsia="宋体" w:cs="Times New Roman"/>
      <w:bCs/>
      <w:sz w:val="24"/>
      <w:szCs w:val="32"/>
    </w:rPr>
  </w:style>
  <w:style w:type="character" w:customStyle="1" w:styleId="7">
    <w:name w:val="font1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801</Characters>
  <Lines>0</Lines>
  <Paragraphs>0</Paragraphs>
  <TotalTime>5</TotalTime>
  <ScaleCrop>false</ScaleCrop>
  <LinksUpToDate>false</LinksUpToDate>
  <CharactersWithSpaces>88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8:12:00Z</dcterms:created>
  <dc:creator>cbw</dc:creator>
  <cp:lastModifiedBy>Bowen Chen</cp:lastModifiedBy>
  <dcterms:modified xsi:type="dcterms:W3CDTF">2024-11-23T09:1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78B8F70381F42FBB7A343A8A641F46E_11</vt:lpwstr>
  </property>
</Properties>
</file>